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margin" w:tblpXSpec="center" w:tblpY="796"/>
        <w:tblW w:w="1584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1276"/>
        <w:gridCol w:w="1559"/>
        <w:gridCol w:w="2268"/>
        <w:gridCol w:w="1559"/>
        <w:gridCol w:w="2127"/>
        <w:gridCol w:w="708"/>
        <w:gridCol w:w="2127"/>
        <w:gridCol w:w="708"/>
        <w:gridCol w:w="9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843" w:type="dxa"/>
            <w:gridSpan w:val="11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sz w:val="21"/>
                <w:szCs w:val="21"/>
              </w:rPr>
              <w:t xml:space="preserve">Supplementary Table 1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ssociations of genetic</w:t>
            </w: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variants in nicotine metabolism pathway </w:t>
            </w:r>
            <w:bookmarkStart w:id="0" w:name="OLE_LINK1"/>
            <w:bookmarkStart w:id="1" w:name="OLE_LINK2"/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wit</w:t>
            </w:r>
            <w:bookmarkStart w:id="2" w:name="_GoBack"/>
            <w:bookmarkEnd w:id="2"/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 smoking cessation</w:t>
            </w:r>
            <w:bookmarkEnd w:id="0"/>
            <w:bookmarkEnd w:id="1"/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under different genetic mode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ene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SNP ID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Model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Successful quitters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Failed quitters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OR (95%CI)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i/>
                <w:kern w:val="0"/>
                <w:sz w:val="21"/>
                <w:szCs w:val="21"/>
              </w:rPr>
              <w:t>P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i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OR (95%CI)</w:t>
            </w:r>
            <w:r>
              <w:rPr>
                <w:rFonts w:ascii="Times New Roman" w:hAnsi="Times New Roman" w:cs="Times New Roman" w:eastAsiaTheme="minorEastAsia"/>
                <w:i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i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 w:eastAsiaTheme="minorEastAsia"/>
                <w:i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eastAsiaTheme="minorEastAsia"/>
                <w:i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IC</w:t>
            </w:r>
            <w:r>
              <w:rPr>
                <w:rFonts w:ascii="Times New Roman" w:hAnsi="Times New Roman" w:cs="Times New Roman" w:eastAsiaTheme="minorEastAsia"/>
                <w:i/>
                <w:kern w:val="0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  <w:t>CYP2A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i/>
                <w:kern w:val="0"/>
                <w:sz w:val="21"/>
                <w:szCs w:val="21"/>
              </w:rPr>
              <w:t>CYP2A6*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non *4/ non *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43 (66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57 (74.4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54.9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non *4/*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59 (16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56 (16.2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114 (0.743–1.67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6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091 (0.718–1.65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6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*4/*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61 (16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32 (9.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2.016 (1.270–3.2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0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955 (1.212–3.15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</w:p>
        </w:tc>
        <w:tc>
          <w:tcPr>
            <w:tcW w:w="53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 xml:space="preserve">non *4/ non *4 vs 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non *4</w:t>
            </w: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/*4 vs *4/*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353 (1.095–1.67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0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330 (1.069–1.65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54.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non *4/ non *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 xml:space="preserve">          243 (66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57 (74.4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56.8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non *4/*4 + *4/*4          120 (33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88 (25.5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442 (1.041–1.99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0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405 (1.003–1.96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0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non *4/ non *4 +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non*4/*4   302 (83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313 (90.7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53.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*4/*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 xml:space="preserve">          61 (16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32 (9.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976 (1.252–3.1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0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924 (1.200–3.08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i/>
                <w:kern w:val="0"/>
                <w:sz w:val="21"/>
                <w:szCs w:val="21"/>
              </w:rPr>
              <w:t>CYP2B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37606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237 (65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95 (56.5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55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09 (30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34 (38.8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669 (0.488–0.9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0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630 (0.454–0.87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7 (4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6 (4.6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874 (0.430–1.75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7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775 (0.370–1.6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  <w:t>AA vs AG vs 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773 (0.599–0.99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0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726 (0.557–0.94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55.1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37 (62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95 (56.5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53.3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 xml:space="preserve">AG 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+ 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26 (34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50 (43.4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691 (0.599–0.93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0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645 (0.471–0.88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 xml:space="preserve">AA 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+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346 (95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329 (95.3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0.7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7 (4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6 (4.6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010 (0.502–2.0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9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21 (0.445–1.9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8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4802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40 (38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47 (42.6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0.1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80 (49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56 (45.2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212 (0.884–1.66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2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311 (0.946–1.8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1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43 (11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42 (12.1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075 (0.662–1.74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7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134 (0.685–1.87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6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CC vs TC vs 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.087 (0.871–1.35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4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135 (0.903–1.42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2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59.6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40 (38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47 (42.6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58.4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C + 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23 (61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98 (57.3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183 (0.876–1.59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2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273 (0.933–1.73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 + 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320 (88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303 (87.8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0.7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43 (11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42 (12.1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69 (0.616–1.52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8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80 (0.612–1.56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9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707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26 (34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33 (38.5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59.6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90 (52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64 (47.5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233 (0.887–1.68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2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339 (0.960–1.86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0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47 (12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48 (13.9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034 (0.6646–1.65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8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068 (0.656–1.73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7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  <w:lang w:val="de-DE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  <w:t>GG</w:t>
            </w:r>
            <w:r>
              <w:rPr>
                <w:rFonts w:ascii="Times New Roman" w:hAnsi="Times New Roman" w:cs="Times New Roman" w:eastAsiaTheme="minorEastAsia"/>
                <w:sz w:val="21"/>
                <w:szCs w:val="21"/>
                <w:lang w:val="de-DE"/>
              </w:rPr>
              <w:t xml:space="preserve"> vs AG vs 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067 (0.855–1.33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5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105 (0.879–1.38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0.0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26 (34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33 (38.5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58.5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 xml:space="preserve">AG 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+ 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37 (65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12 (61.4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180 (0.869–1.60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2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277 (0.929–1.75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1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 xml:space="preserve">GG 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+ 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316 (87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97 (86.0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0.5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47 (12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48 (13.9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21 (0.597–1.4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7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01 (0.577–1.40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6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i/>
                <w:kern w:val="0"/>
                <w:sz w:val="21"/>
                <w:szCs w:val="21"/>
              </w:rPr>
              <w:t>CYP2D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11358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82 (50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81 (52.4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2.3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25 (34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17 (33.9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063 (0.767–1.47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7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070 (0.765–1.49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6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56 (15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47 (13.6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185 (0.764–1.83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4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151 (0.731–1.81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5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GG vs GC vs 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082 (0.883–1.3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4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072 (0.868–1.3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5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0.3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82 (50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81 (52.4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0.4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C + 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81 (49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64 (47.5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098 (0.817–1.47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5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093 (0.806–1.48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5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 + G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307 (84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98 (86.3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0.5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56 (15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47 (13.6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157 (0.761–1.75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49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120 (0.727–1.72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6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16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38 (65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20 (63.7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2.7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22 (33.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21 (35.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32 (0.683–1.27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6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89 (0.716–1.36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9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3 (0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4 (1.1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693 (0.153–3.13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6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30 (0.198–4.37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9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  <w:t>GG vs GA vs 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19 (0.685–1.2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5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86 (0.726–1.33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9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0.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38 (65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20 (63.7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0.7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A + 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25 (34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25 (36.2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24 (0.679–1.25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6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87 (0.717–1.36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9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 + 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360 (99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341 (98.8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0.7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3 (0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4 (1.1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710 (0.158–3.19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6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34 (0.199–4.3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9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1081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8 (27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 (27.8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2.5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79 (49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64 (47.5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069 (0.752–1.52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7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67 (0.671–1.39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8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86 (23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85 (24.6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91 (0.657–1.49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9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03 (0.589–1.38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6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  <w:t>GG vs GA vs 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98 (0.812–1.22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9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51 (0.768–1.1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6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0.5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8 (27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 (27.8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0.7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A + 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65 (73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49 (72.1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043 (0.749–1.45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8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46 (0.671–1.3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7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 + 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77 (76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60 (75.3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0.6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86 (23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85 (24.6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50 (0.673–1.34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7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22 (0.646–1.3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6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10658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02 (28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2 (26.6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59.5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83 (50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62 (46.9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019 (0.716–1.44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9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57 (0.664–1.38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8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78 (21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1 (26.3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773 (0.511–1.16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2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700 (0.455–1.0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  <w:t>GG vs GA vs 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884 (0.719–1.08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2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840 (0.678–1.04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1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58.2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02 (28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2 (26.6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0.1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A + 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61 (71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53 (73.3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30 (0.669–1.29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6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865 (0.613–1.22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4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 + 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85 (78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54 (73.6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57.5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78 (21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1 (26.3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764 (0.540–1.08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1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720 (0.503–1.03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0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  <w:t>AO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2072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31 (36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03 (29.8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59.2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79 (49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84 (53.3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765 (0.550–1.0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1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735 (0.523–1.0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0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53 (14.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58 (16.8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718 (0.457–1.13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1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730 (0.458–1.1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 vs GC vs 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831 (0.668–1.03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0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830 (0.663–1.04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58.1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31 (36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03 (29.8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57.2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C + 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32 (63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42 (70.1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754 (0.550–1.0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0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734 (0.531–1.0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0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 + G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310 (85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87 (83.1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0.4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53 (14.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58 (16.8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846 (0.564–1.26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4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880 (0.579–1.33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5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109319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74 (75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59 (75.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0.4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79 (21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82 (23.7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11 (0.640–1.29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6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43 (0.656–1.35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7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0 (2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4 (1.1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2.363 (0.732–7.62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1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2.385 (0.708–8.03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1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  <w:t>GG vs GA vs 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052 (0.776–1.42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7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077 (0.787–1.47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6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0.5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74 (75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59 (75.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0.8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A + 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89 (24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86 (24.9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78 (0.695–1.3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89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010 (0.711–1.43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9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 + 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353 (98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341 (98.8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58.5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0 (1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4 (1.1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2.415 (0.750–7.77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1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2.416 (0.719–8.12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1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3731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304 (83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94 (85.2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2.5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54 (14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48 (13.9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088 (0.714–1.65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6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120 (0.726–1.7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6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5 (1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3 (0.8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612 (0.382–6.8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5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130 (0.260–4.90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8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  <w:t>AA vs AG vs 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131 (0.783–1.63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5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105 (0.756–1.6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6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0.5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304 (83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94 (85.2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0.5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 xml:space="preserve">AG 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+ 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59 (16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51 (14.7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119 (0.744–1.68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5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120 (0.736–1.7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5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 xml:space="preserve">AA 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+ 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358 (98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342 (99.1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0.7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5 (1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3 (0.8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592 (0.378–6.7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5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113 (0.257–4.82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8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  <w:t>FMO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17365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42 (39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3 (35.6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9.4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70 (46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59 (46.0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926 (0.670–1.28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914 (0.654–1.27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1 (14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3 (18.2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701 (0.451–1.09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657 (0.654–1.27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  <w:t>GG vs GA vs 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55 (0.692–1.05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31 (0.667–1.03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8.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42 (39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3 (35.6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9.6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A + 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21 (60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22 (64.3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62 (0.636–1.17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41 (0.614–1.15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 + 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12 (85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82 (81.7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7.7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1 (14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3 (18.2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732 (0.489–1.09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690 (0.455–1.04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10911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8 (27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12 (32.4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8.6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02 (55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70 (49.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358 (0.967–1.9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422 (1.000–2.0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3 (17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3 (18.2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43 (0.735–1.77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5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24 (0.709–1.77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A vs CA vs 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04 (0.888–1.37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03 (0.880–1.3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0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8 (27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12 (32.4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7.8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CA + 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65 (73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33 (67.5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300 (0.941–1.79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340 (0.958–1.87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AA + 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00 (82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82 (81.7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5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3 (17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3 (18.2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940 (0.639–1.38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97 (0.601–1.33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5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22667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21 (60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28 (66.0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8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1 (33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01 (29.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236 (0.895–1.70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246 (0.891–1.74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1 (5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6 (4.6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354 (0.689–2.66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302 (0.648–2.6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  <w:t>GG</w:t>
            </w:r>
            <w:r>
              <w:rPr>
                <w:rFonts w:ascii="Times New Roman" w:hAnsi="Times New Roman" w:cs="Times New Roman" w:eastAsiaTheme="minorEastAsia"/>
                <w:sz w:val="21"/>
                <w:szCs w:val="21"/>
                <w:lang w:val="de-DE"/>
              </w:rPr>
              <w:t xml:space="preserve"> vs AG vs 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201 (0.934–1.54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95 (0.921–1.54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8.9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21 (60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28 (66.0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8.8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AG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 xml:space="preserve"> + 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42 (39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17 (33.9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252 (0.921–1.7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254 (0.912–1.7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1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G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 xml:space="preserve"> + 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42 (94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29 (95.3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4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1 (5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6 (4.6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263 (0.648–2.46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214 (0.610–2.42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5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1736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24 (61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16 (62.6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1.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6 (34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12 (32.4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85 (0.791–1.48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54 (0.832–1.6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3 (3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7 (4.9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737 (0.350–1.55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737 (0.342–1.59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  <w:t>GG vs GA vs 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987 (0.763–1.27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9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22 (0.784–1.3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8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7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24 (61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16 (62.6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4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A + 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39 (38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9 (37.3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39 (0.767–1.40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8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97 (0.801–1.5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5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 + 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50 (96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28 (95.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9.9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3 (3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7 (4.9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717 (0.343–1.49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701 (0.328–1.5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2075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55 ( (42.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41 (40.8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1.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63 (44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53 (44.3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969 (0.706–1.33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8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953 (0.687–1.32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5 (12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1 (14.7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03 (0.506–1.27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726 (0.449–1.17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T vs TC vs 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915 (0.738–1.1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78 (0.703–1.09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9.4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55 (42.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41 (40.8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3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C + 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08 (57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04 (59.1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928 (0.688–1.25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96 (0.657–1.22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TT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 xml:space="preserve"> + 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18 (87.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94 (85.2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9.1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5 (12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1 (14.7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16 (0.530–1.25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744 (0.475–1.16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9095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11 (58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15 (62.3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1.1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32 (36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11 (32.1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212 (0.884–1.66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236 (0.891–1.7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0 (5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9 (5.5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73 (0.557–2.06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8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49 (0.530–2.07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8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CC vs CT vs 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25 (0.878–1.44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31 (0.875–1.46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9.9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11 (58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15 (62.3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9.3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T + 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52 (41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30 (37.6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91 (0.881–1.6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208 (0.884–1.65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 + 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42 (94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26 (94.4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7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0 (5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9 (5.5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00 (0.524–1.90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99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972 (0.496–1.90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9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9095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5 (34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35 (39.1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3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85 (50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62 (49.9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233 (0.894–1.7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302 (0.933–1.8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3 (4.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8 (13.9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93 (0.753–1.88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25 (0.698–1.8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CC vs TC vs 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24 (0.904–1.39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15 (0.889–1.39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9.9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5 (34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35 (39.1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8.7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C + 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38 (65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10 (60.8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224 (0.901–1.66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9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260 (0.918–1.73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 + 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10 (85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97 (86.0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7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3 (14.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8 (13.9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58 (0.694–1.6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967 (0.624–1.49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8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22667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38 (65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34 (67.8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2.4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11 (30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7 (28.1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25 (0.811–1.56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84 (0.771–1.5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4 (3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4 (4.0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983 (0.459–2.10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9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908 (0.414–1.99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8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de-DE"/>
              </w:rPr>
              <w:t>AA vs GA vs 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68 (0.821–1.39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27 (0.781–1.35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8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7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38 (65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34 (67.8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6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A + 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5 (34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11 (32.1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07 (0.810–1.5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5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61 (0.766–1.46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AA + 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49 (96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31 (95.9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7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4 (3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4 (4.0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948 (0.445–2.02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8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86 (0.407–1.92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909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36 (65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33 (67.5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2.3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12 (30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 (27.8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52 (0.830–1.59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07 (0.787–1.55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5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5 (4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6 (4.6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926 (0.447–1.9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8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87 (0.419–1.8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T vs TC vs 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64 (0.821–1.38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30 (0.787–1.34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8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7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36 (65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33 (67.5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6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C + 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7 (34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12 (32.4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20 (0.820–1.52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75 (0.777–1.48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TT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 xml:space="preserve"> + 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48 (95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29 (95.3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6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5 (4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6 (4.6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86 (0.431–1.82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60 (0.409–1.8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  <w:t>UGT1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1"/>
                <w:szCs w:val="21"/>
              </w:rPr>
              <w:t>rs3806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49 (68.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21 (64.0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3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02 (28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16 (33.6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780 (0.566–1.0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799 (0.572–1.1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 (3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 (2.3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331 (0.534–3.3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5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T vs TC vs 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84 (0.672–1.1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7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3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49 (68.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21 (64.0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9.6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C + 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14 (31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4 (35.9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16 (0.597–1.1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TT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 xml:space="preserve"> + 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51 (96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37 (97.6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 (3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 (2.3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441 (0.581–3.56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3732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52 (69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21 (64.0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3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01 (27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16 (33.6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764 (0.553–1.05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779 (0.559–1.08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0 (2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 (2.3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96 (0.425–2.82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8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229 (0.464–3.25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  <w:t>GG vs GA vs 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39 (0.635–1.10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66 (0.649–1.15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9.8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52 (69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21 (64.0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9.1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A + 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11 (30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4 (35.9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785 (0.574–1.07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08 (0.584–1.1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 + 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53 (97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37 (97.6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4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0 (2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 (2.3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93 (0.465–3.06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328 (0.504–3.5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5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  <w:t>UGT2B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29428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98 (82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77 (80.2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5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5 (17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8 (19.7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89 (0.609–1.29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5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902 (0.610–1.3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11726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45 (67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46 (71.3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7.3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C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03 (28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4 (27.2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00 (0.790–1.53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5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11 (0.790–1.56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5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5 (4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 (1.4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3.012 (1.078–8.4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3.189 (1.112–9.15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G vs CG vs 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264 (0.954–1.67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283 (0.960–1.7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7.9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45 (67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46 (71.3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9.4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CG + 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18 (32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9 (28.7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97 (0.869–1.64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213 (0.872–1.68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G + C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48 (95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40 (98.5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5.7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5 (4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 (1.4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2.931 (1.053–8.15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3.094 (1.083–8.83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4694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65 (73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62 (75.9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9.8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8 (27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3 (24.0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67 (0.832–1.63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93 (0.841–1.69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  <w:t>UGT1A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1"/>
                <w:szCs w:val="21"/>
              </w:rPr>
              <w:t>rs17864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74 (75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48 (71.8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9.4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2 (22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3 (26.9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798 (0.566–1.12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749 (0.523–1.07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 (1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 (1.1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584 (0.458–5.47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686 (0.476–5.96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  <w:t>GG</w:t>
            </w:r>
            <w:r>
              <w:rPr>
                <w:rFonts w:ascii="Times New Roman" w:hAnsi="Times New Roman" w:cs="Times New Roman" w:eastAsiaTheme="minorEastAsia"/>
                <w:sz w:val="21"/>
                <w:szCs w:val="21"/>
                <w:lang w:val="de-DE"/>
              </w:rPr>
              <w:t xml:space="preserve"> vs AG vs 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85 (0.652–1.2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54 (0.621–1.17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9.8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74 (75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48 (71.8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9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AG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 xml:space="preserve"> + 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9 (24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7 (28.1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30 (0.594–1.16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788 (0.556–1.1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G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 xml:space="preserve"> + 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56 (98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41 (98.8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9.9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 (1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 (1.1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676 (0.486–5.77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803 (0.511–6.3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7349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17 (59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07 (60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8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4 (34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6 (36.5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939 (0.687–1.2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969 (0.701–1.33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8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2 (6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 (3.4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749 (0.844–3.6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645 (0.778–3.4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de-DE"/>
              </w:rPr>
              <w:t>AA vs GA vs 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85 (0.844–1.39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5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91 (0.841–1.4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5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3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17 (59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07 (60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7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A + 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46 (40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38 (40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10 (0.747–1.36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9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31 (0.756–1.4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8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AA + 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41 (93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33 (96.5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8..9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2 (6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 (3.4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790 (0.872–3.67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664 (0.794–3.48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26023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06 (29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06 (30.7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1.2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77 (48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76 (51.0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06 (0.715–1.4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9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16 (0.714–1.44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9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0 (22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3 (18.2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270 (0.829–1.94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289 (0.830–2.0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  <w:t>GG vs GA vs 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14 (0.903–1.37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23 (0.903–1.39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9.7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06 (29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06 (30.7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5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A + 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57 (70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39 (69.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75 (0.779–1.4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88 (0.780–1.5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 + 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83 (77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82 (81.7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9.2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0 (22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3 (18.2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265 (0.875–1.83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276 (0.872–1.86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1"/>
                <w:szCs w:val="21"/>
              </w:rPr>
              <w:t>rs1604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11 (58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90 (55.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2.1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31 (36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35 (39.1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74 (0.641–1.19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81 (0.639–1.2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1 (5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0 (5.8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945 (0.497–1.79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8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902 (0.462–1.76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CC vs CT vs 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920 (0.721–1.17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5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913 (0.709–1.1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3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11 (58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90 (55.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1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T + 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52 (41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55 (44.9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83 (0.656–1.18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84 (0.649–1.20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 + 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42 (94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25 (94.2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7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1 (5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0 (5.8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998 (0.531–1.87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99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950 (0.493–1.83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8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12988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94 (53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90 (55.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2.5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36 (37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5 (36.2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66 (0.778–1.46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51 (0.758–1.45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3 (9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0 (8.7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77 (0.632–1.83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27 (0.650–1.19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A vs CA vs 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49 (0.837–1.3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57 (0.837–1.33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5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94 (53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90 (55.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6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CA + 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69 (46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55 (44.9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68 (0.794–1.43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65 (0.784–1.44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AA + 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30 (90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15 (91.3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6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3 (9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0 (8.7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50 (0.626–1.76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8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05 (0.647–1.88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1"/>
                <w:szCs w:val="21"/>
              </w:rPr>
              <w:t>rs2885295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48 (68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22 (64.3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8.8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03 (28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17 (33.9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788 (0.572–1.08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772 (0.554–1.07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 (3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 (1.7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790 (0.661–4.85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757 (0.633–4.87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TT vs TA vs 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918 (0.696–1.21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5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904 (0.679–1.20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3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48 (68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22 (64.3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9.3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TA + 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15 (31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3 (35.6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37 (0.613–1.14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21 (0.595–1.13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TT + 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51 (96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39 (98.2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9.1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 (3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 (1.7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932 (0.717–5.2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903 (0.690–5.25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8715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46 (67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55 (73.9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8.8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9 (24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5 (18.8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419 (0.986–2.04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453 (0.995–2.12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8 (7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5 (7.2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61 (0.659–2.04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233 (0.683–2.22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T vs TC vs 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90 (0.936–1.5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224 (0.953–1.57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8.2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46 (67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55 (73.9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7.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C + 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17 (32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0 (26.0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348 (0.973–1.86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393 (0.993–1.95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TT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 xml:space="preserve"> + 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35 (92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20 (92.7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6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8 (7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5 (7.2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70 (0.611–1.87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8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30 (0.630–2.0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10178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59 (71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63 (76.2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9 (27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8 (22.6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289 (0.915–1.8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322 (0.926–1.88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 (1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 (1.1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269 (0.337–4.78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428 (0.360–5.66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6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TT vs AT vs 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256 (0.919–1.7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296 (0.937–1.79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8.3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59 (71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63 (76.2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8.2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AT + 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04 (28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2 (23.7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288 (0.920–1.80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327 (0.936–1.88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TT + 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58 (98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41 (98.8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6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 (1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 (1.1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91 (0.317–4.47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9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338 (0.338–5.29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10929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63 (72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59 (75.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2.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 (26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1 (23.4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55 (0.820–1.6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32 (0.794–1.6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 (1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 (1.4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985 (0.282–3.44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9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761 (0.203–2.85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CC vs CT vs 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18 (0.821–1.5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73 (0.778–1.48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6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63 (72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59 (75.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4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T + 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00 (27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6 (24.9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145 (0.819–1.6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09 (0.784–1.57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5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 + 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58 (98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40 (98.5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5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 (1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 (1.4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950 (0.273–3.31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9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736 (0.197–2.75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  <w:t>UGT2B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122337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45 (</w:t>
            </w: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67.49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51 (</w:t>
            </w: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72.75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55.4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09 (</w:t>
            </w: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30.03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3 (</w:t>
            </w: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6.96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201 (0.865–1.66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184 (0.843–1.66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3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 (</w:t>
            </w: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.48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(</w:t>
            </w: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29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9.220 (1.159–73.3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8.980 (1.086–72.63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0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G vs GT vs 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361 (1.006–1.84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342 (0.982–1.83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0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57.3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4</w:t>
            </w: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5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67.49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51 (</w:t>
            </w: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72.75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58.8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T + 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18 (</w:t>
            </w: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32.51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4 (</w:t>
            </w: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7.25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286 (0.931–1.7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268 (0.908–1.77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1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G + 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54 (</w:t>
            </w: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7.52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34 (</w:t>
            </w: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9.71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54.4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 (</w:t>
            </w: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.48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(</w:t>
            </w: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29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8.746 (1.102–69.39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8.487 (1.040–69.28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0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74393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44 (39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32 (38.2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1.6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75 (48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61 (46.6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96 (0.724–1.37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98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91 (0.713–1.37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9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44 (12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52 (15.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776 (0.487–1.23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2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777 (0.479–1.26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3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CC vs TC vs 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10 (0.732–1.13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3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09 (0.726–1.13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4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0.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44 (39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32 (38.2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0.6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C + 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19 (60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13 (61.7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42 (0.697–1.27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7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40 (0.687–1.28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6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 + 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319 (87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293 (84.9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59.6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44 (12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52 (15.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777 (0.505–1.19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2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781 (0.499–1.2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2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12512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44 (39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8 (37.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1.2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77 (48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68 (48.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937 (0.681–1.28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913 (0.656–1.27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5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2 (11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9 (14.2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762 (0.473–1.22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733 (0.488–1.2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CC vs CT vs 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90 (0.714–1.11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72 (0.693–1.09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9.4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44 (39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8 (37.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0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T + 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19 (60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17 (62.9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97 (0.662–1.2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73 (0.637–1.19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CC + 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21 (88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96 (85.8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9.5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2 (11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9 (14.2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790 (0.508–1.22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9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772 (0.489–1.2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42923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43 (39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6 (36.5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1.2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C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78 (49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70 (49.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923 (0.617–1.26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905 (0.650–1.26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5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2 (11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9 (14.2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755 (0.469–1.2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732 (0.446–1.2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G vs CG vs 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84 (0.708–1.1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69 (0.691–1.09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9.3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43 (39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6 (36.5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60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CG + 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20 (61.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19 (63.4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85 (0.653–1.1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866 (0.632–1.18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G + C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21 (88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96 (85.8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9.6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2 (11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9 (14.2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790 (0.508–1.22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9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0.775 (0.490–1.2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  <w:t>UGT2B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1"/>
                <w:szCs w:val="21"/>
              </w:rPr>
              <w:t>rs3100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37 (65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54 (73.6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3.3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05 (28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3 (24.0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356 (0.967–1.9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389 (0.981–1.96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1 (5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 (2.3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2.813 (1.223–6.47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3.027 (1.281–7.15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  <w:t>GG vs GA vs 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476 (1.124–1.93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519 (1.147–2.01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2.0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37 (65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54 (73.6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4.5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A + 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6 (34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1 (26.3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484 (1.075–2.04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527 (1.095–2.13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GG + 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42 (94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37 (97.6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54.8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1 (5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 (2.3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2.587 (1.130–5.92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2.762 (1.175–6.48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4148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43 (66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42 (70.1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58.7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9 (27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2 (26.6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072 (0.767–1.49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6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125 (0.795–1.59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5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1 (5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1 (3.1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901 (0.897–4.02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0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2.145 (0.988–4.65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0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  <w:t>TT vs GT vs 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199 (0.923–1.55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1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266 (0.965–1.66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0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57.8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43 (66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42 (70.14)</w:t>
            </w: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59.2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T + 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0 (33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03 (29.8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160 (0.844–1.59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3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231 (0.886–1.7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2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TT + 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42 (94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34 (96.8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57.1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1 (5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1 (3.1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864 (0.885–3.9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1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2.074 (0.962–4.47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0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1"/>
                <w:szCs w:val="21"/>
              </w:rPr>
              <w:t>rs99948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2 (25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0 (26.0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2.2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84 (50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77 (51.3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017 (0.712–1.45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9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055 (0.730–1.52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7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7 (23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8 (22.6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091 (0.716–1.6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6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170 (0.756–1.8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4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de-DE"/>
              </w:rPr>
              <w:t>AA vs GA vs 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044 (0.846–1.28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69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1.081 (0.869–1.34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4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0.3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2 (25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0 (26.0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0.5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A + 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71 (74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55 (73.9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040 (0.742–1.45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8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090 (0.769–1.54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6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AA + 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76 (76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67 (77.3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0.3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7 (23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8 (22.6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079 (0.761–1.52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6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129 (0.788–1.6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5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s13112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06 (56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94 (56.2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2.5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2 (22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3 (21.1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058 (0.730–1.53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7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064 (0.725–1.56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7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5 (20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8 (22.6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06 (0.624–1.3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6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41 (0.640–1.38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7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dditiv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  <w:t>TT vs GT vs 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63 (0.803–1.15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6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80 (0.813–1.18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8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0.7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06 (56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94 (56.2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0.8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T + 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57 (43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51 (43.1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79 (0.727–1.3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89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001 (0.736–1.36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9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ssive</w:t>
            </w: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TT + 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88 (79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67 (77.3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1.0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960.6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5 (20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8 (22.6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891 (0.623–1.27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5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925 (0.639–1.33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0.6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843" w:type="dxa"/>
            <w:gridSpan w:val="11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 xml:space="preserve">Genotype distribution is presented as numbers (%)  </w:t>
            </w:r>
            <w:r>
              <w:rPr>
                <w:rFonts w:ascii="Times New Roman" w:hAnsi="Times New Roman" w:cs="Times New Roman" w:eastAsiaTheme="minorEastAsia"/>
                <w:i/>
                <w:sz w:val="21"/>
                <w:szCs w:val="21"/>
              </w:rPr>
              <w:t>AIC</w:t>
            </w: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: Akaike information criterion</w:t>
            </w:r>
          </w:p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 xml:space="preserve"> The best model for the genetic variant according to the Akaike information criterion (AIC). </w:t>
            </w:r>
          </w:p>
          <w:p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 xml:space="preserve"> Adjusting for age, occupation, education level, marital status, age of smoking onset and pack-year.</w:t>
            </w:r>
          </w:p>
        </w:tc>
      </w:tr>
    </w:tbl>
    <w:p/>
    <w:sectPr>
      <w:pgSz w:w="16838" w:h="11906" w:orient="landscape"/>
      <w:pgMar w:top="567" w:right="1440" w:bottom="426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BjMDI0ZGQ3YzBlNzZjYTgzOTU4OWRkZWE5NzBiMTQifQ=="/>
  </w:docVars>
  <w:rsids>
    <w:rsidRoot w:val="00ED0EF2"/>
    <w:rsid w:val="00020515"/>
    <w:rsid w:val="000257D4"/>
    <w:rsid w:val="00040212"/>
    <w:rsid w:val="00047518"/>
    <w:rsid w:val="00053275"/>
    <w:rsid w:val="000837C7"/>
    <w:rsid w:val="00087611"/>
    <w:rsid w:val="000969E8"/>
    <w:rsid w:val="000A2D1F"/>
    <w:rsid w:val="000A4861"/>
    <w:rsid w:val="000B1BD1"/>
    <w:rsid w:val="000B3021"/>
    <w:rsid w:val="000B6C26"/>
    <w:rsid w:val="000C194B"/>
    <w:rsid w:val="000D3DDE"/>
    <w:rsid w:val="000D6C4D"/>
    <w:rsid w:val="000E1734"/>
    <w:rsid w:val="000E584E"/>
    <w:rsid w:val="000F129D"/>
    <w:rsid w:val="000F2F38"/>
    <w:rsid w:val="000F56D3"/>
    <w:rsid w:val="00100775"/>
    <w:rsid w:val="001023F2"/>
    <w:rsid w:val="00112E85"/>
    <w:rsid w:val="00132C7E"/>
    <w:rsid w:val="001338CD"/>
    <w:rsid w:val="001477C8"/>
    <w:rsid w:val="00155022"/>
    <w:rsid w:val="00177F18"/>
    <w:rsid w:val="001804BF"/>
    <w:rsid w:val="00187A7B"/>
    <w:rsid w:val="00191DCD"/>
    <w:rsid w:val="00192BC0"/>
    <w:rsid w:val="001A0DB4"/>
    <w:rsid w:val="001A1D0C"/>
    <w:rsid w:val="001A48F1"/>
    <w:rsid w:val="001A5574"/>
    <w:rsid w:val="001B3B40"/>
    <w:rsid w:val="001B7751"/>
    <w:rsid w:val="001C3307"/>
    <w:rsid w:val="001D03C4"/>
    <w:rsid w:val="001E750E"/>
    <w:rsid w:val="0020055D"/>
    <w:rsid w:val="00203D03"/>
    <w:rsid w:val="00207D85"/>
    <w:rsid w:val="0021436B"/>
    <w:rsid w:val="00230B34"/>
    <w:rsid w:val="002402AC"/>
    <w:rsid w:val="00240B29"/>
    <w:rsid w:val="0024107E"/>
    <w:rsid w:val="00251DB7"/>
    <w:rsid w:val="00253FF8"/>
    <w:rsid w:val="00262F8F"/>
    <w:rsid w:val="00281943"/>
    <w:rsid w:val="00282F51"/>
    <w:rsid w:val="002951EE"/>
    <w:rsid w:val="002D1FD0"/>
    <w:rsid w:val="002D67B4"/>
    <w:rsid w:val="002F2198"/>
    <w:rsid w:val="0030164A"/>
    <w:rsid w:val="00303D04"/>
    <w:rsid w:val="00311442"/>
    <w:rsid w:val="00311462"/>
    <w:rsid w:val="003210E8"/>
    <w:rsid w:val="0032220F"/>
    <w:rsid w:val="003226A1"/>
    <w:rsid w:val="00340839"/>
    <w:rsid w:val="003409BF"/>
    <w:rsid w:val="00343135"/>
    <w:rsid w:val="00351612"/>
    <w:rsid w:val="003601C1"/>
    <w:rsid w:val="00361259"/>
    <w:rsid w:val="003769C0"/>
    <w:rsid w:val="003803A0"/>
    <w:rsid w:val="00391614"/>
    <w:rsid w:val="003938A6"/>
    <w:rsid w:val="003A71F2"/>
    <w:rsid w:val="003B64D2"/>
    <w:rsid w:val="003D42FD"/>
    <w:rsid w:val="003E1CA9"/>
    <w:rsid w:val="003E2BB5"/>
    <w:rsid w:val="004026B2"/>
    <w:rsid w:val="00404CDE"/>
    <w:rsid w:val="00413BDD"/>
    <w:rsid w:val="00416CC3"/>
    <w:rsid w:val="00417514"/>
    <w:rsid w:val="00423F35"/>
    <w:rsid w:val="00442BD9"/>
    <w:rsid w:val="00444B59"/>
    <w:rsid w:val="00472DDC"/>
    <w:rsid w:val="00483BD9"/>
    <w:rsid w:val="00483C35"/>
    <w:rsid w:val="004845DE"/>
    <w:rsid w:val="0048505D"/>
    <w:rsid w:val="00486C52"/>
    <w:rsid w:val="00491926"/>
    <w:rsid w:val="00493A9B"/>
    <w:rsid w:val="004A1214"/>
    <w:rsid w:val="004A7227"/>
    <w:rsid w:val="004B4637"/>
    <w:rsid w:val="004C4DEA"/>
    <w:rsid w:val="004C56BC"/>
    <w:rsid w:val="004D288A"/>
    <w:rsid w:val="004E5240"/>
    <w:rsid w:val="004F203F"/>
    <w:rsid w:val="004F72B3"/>
    <w:rsid w:val="00512A53"/>
    <w:rsid w:val="005164B3"/>
    <w:rsid w:val="00523845"/>
    <w:rsid w:val="00531A90"/>
    <w:rsid w:val="00531B20"/>
    <w:rsid w:val="00537279"/>
    <w:rsid w:val="00540EFD"/>
    <w:rsid w:val="00551E4A"/>
    <w:rsid w:val="00552981"/>
    <w:rsid w:val="00555584"/>
    <w:rsid w:val="00561BD9"/>
    <w:rsid w:val="005663EA"/>
    <w:rsid w:val="005670D1"/>
    <w:rsid w:val="00574FE2"/>
    <w:rsid w:val="00577882"/>
    <w:rsid w:val="0058407F"/>
    <w:rsid w:val="00584AAA"/>
    <w:rsid w:val="00586CFB"/>
    <w:rsid w:val="005B08F0"/>
    <w:rsid w:val="005C4464"/>
    <w:rsid w:val="005C4EB7"/>
    <w:rsid w:val="005D52D2"/>
    <w:rsid w:val="005E71B5"/>
    <w:rsid w:val="005F2EA2"/>
    <w:rsid w:val="005F52E3"/>
    <w:rsid w:val="0060433F"/>
    <w:rsid w:val="00605237"/>
    <w:rsid w:val="00616EC2"/>
    <w:rsid w:val="00620277"/>
    <w:rsid w:val="006205AA"/>
    <w:rsid w:val="00621A11"/>
    <w:rsid w:val="006264D6"/>
    <w:rsid w:val="00634E4F"/>
    <w:rsid w:val="00635F8A"/>
    <w:rsid w:val="00636A21"/>
    <w:rsid w:val="00654294"/>
    <w:rsid w:val="0065717F"/>
    <w:rsid w:val="00667A07"/>
    <w:rsid w:val="00670F0E"/>
    <w:rsid w:val="00682718"/>
    <w:rsid w:val="0068363E"/>
    <w:rsid w:val="006C6E3F"/>
    <w:rsid w:val="006E7840"/>
    <w:rsid w:val="00706369"/>
    <w:rsid w:val="00715EEB"/>
    <w:rsid w:val="00720B01"/>
    <w:rsid w:val="00723605"/>
    <w:rsid w:val="00723F0C"/>
    <w:rsid w:val="007277CA"/>
    <w:rsid w:val="0073317A"/>
    <w:rsid w:val="007522FE"/>
    <w:rsid w:val="00770C5B"/>
    <w:rsid w:val="007779C1"/>
    <w:rsid w:val="00785712"/>
    <w:rsid w:val="007859D6"/>
    <w:rsid w:val="00797957"/>
    <w:rsid w:val="007A027D"/>
    <w:rsid w:val="007B66AA"/>
    <w:rsid w:val="007E5B94"/>
    <w:rsid w:val="007E5D55"/>
    <w:rsid w:val="007F5201"/>
    <w:rsid w:val="008154B9"/>
    <w:rsid w:val="00832493"/>
    <w:rsid w:val="00836493"/>
    <w:rsid w:val="00842910"/>
    <w:rsid w:val="008456C1"/>
    <w:rsid w:val="00873FA4"/>
    <w:rsid w:val="008802F0"/>
    <w:rsid w:val="00884D13"/>
    <w:rsid w:val="00886726"/>
    <w:rsid w:val="008927A0"/>
    <w:rsid w:val="008930B6"/>
    <w:rsid w:val="008A5D02"/>
    <w:rsid w:val="008B6D55"/>
    <w:rsid w:val="008C5F71"/>
    <w:rsid w:val="008D0A62"/>
    <w:rsid w:val="008D1E8D"/>
    <w:rsid w:val="008E26C1"/>
    <w:rsid w:val="00904E11"/>
    <w:rsid w:val="00913C91"/>
    <w:rsid w:val="00913CF6"/>
    <w:rsid w:val="009147E9"/>
    <w:rsid w:val="00922979"/>
    <w:rsid w:val="009238E7"/>
    <w:rsid w:val="00924BCD"/>
    <w:rsid w:val="009273B3"/>
    <w:rsid w:val="0093103E"/>
    <w:rsid w:val="00945459"/>
    <w:rsid w:val="009611A8"/>
    <w:rsid w:val="0096341B"/>
    <w:rsid w:val="00964B02"/>
    <w:rsid w:val="00966D95"/>
    <w:rsid w:val="0097043E"/>
    <w:rsid w:val="00973ABA"/>
    <w:rsid w:val="00976FF1"/>
    <w:rsid w:val="00977240"/>
    <w:rsid w:val="009A71EB"/>
    <w:rsid w:val="009B4CA6"/>
    <w:rsid w:val="009B7E6F"/>
    <w:rsid w:val="009D19A5"/>
    <w:rsid w:val="009D6C9B"/>
    <w:rsid w:val="009E185E"/>
    <w:rsid w:val="009F263A"/>
    <w:rsid w:val="00A11A10"/>
    <w:rsid w:val="00A3161D"/>
    <w:rsid w:val="00A35A86"/>
    <w:rsid w:val="00A461F8"/>
    <w:rsid w:val="00A544C3"/>
    <w:rsid w:val="00A56454"/>
    <w:rsid w:val="00A60682"/>
    <w:rsid w:val="00A70B3A"/>
    <w:rsid w:val="00A71594"/>
    <w:rsid w:val="00A83253"/>
    <w:rsid w:val="00AA0039"/>
    <w:rsid w:val="00AC17A0"/>
    <w:rsid w:val="00AC47D0"/>
    <w:rsid w:val="00AD028E"/>
    <w:rsid w:val="00AD2BE2"/>
    <w:rsid w:val="00AD655D"/>
    <w:rsid w:val="00AE3305"/>
    <w:rsid w:val="00B021B6"/>
    <w:rsid w:val="00B03566"/>
    <w:rsid w:val="00B043FC"/>
    <w:rsid w:val="00B10449"/>
    <w:rsid w:val="00B152E7"/>
    <w:rsid w:val="00B52B5E"/>
    <w:rsid w:val="00B563D6"/>
    <w:rsid w:val="00B671B8"/>
    <w:rsid w:val="00B67292"/>
    <w:rsid w:val="00B70F7B"/>
    <w:rsid w:val="00B73E00"/>
    <w:rsid w:val="00B8370D"/>
    <w:rsid w:val="00B8550C"/>
    <w:rsid w:val="00BA1FD6"/>
    <w:rsid w:val="00BB0A0C"/>
    <w:rsid w:val="00BB2F19"/>
    <w:rsid w:val="00BB71AD"/>
    <w:rsid w:val="00BC3E87"/>
    <w:rsid w:val="00BD2686"/>
    <w:rsid w:val="00BD32BF"/>
    <w:rsid w:val="00BD63A8"/>
    <w:rsid w:val="00BD7A46"/>
    <w:rsid w:val="00BE1B5A"/>
    <w:rsid w:val="00BE2606"/>
    <w:rsid w:val="00C14066"/>
    <w:rsid w:val="00C43242"/>
    <w:rsid w:val="00C453CB"/>
    <w:rsid w:val="00C51592"/>
    <w:rsid w:val="00C5555C"/>
    <w:rsid w:val="00C57657"/>
    <w:rsid w:val="00C652A8"/>
    <w:rsid w:val="00C67813"/>
    <w:rsid w:val="00C7085D"/>
    <w:rsid w:val="00C72C67"/>
    <w:rsid w:val="00C774F8"/>
    <w:rsid w:val="00C77A7A"/>
    <w:rsid w:val="00C82809"/>
    <w:rsid w:val="00C90FE0"/>
    <w:rsid w:val="00C93A90"/>
    <w:rsid w:val="00CA7747"/>
    <w:rsid w:val="00CB4A66"/>
    <w:rsid w:val="00CB6A3E"/>
    <w:rsid w:val="00CC7E1E"/>
    <w:rsid w:val="00CD76A8"/>
    <w:rsid w:val="00D11898"/>
    <w:rsid w:val="00D27496"/>
    <w:rsid w:val="00D5323B"/>
    <w:rsid w:val="00D72E5D"/>
    <w:rsid w:val="00D72EA1"/>
    <w:rsid w:val="00D84435"/>
    <w:rsid w:val="00D86046"/>
    <w:rsid w:val="00D862A6"/>
    <w:rsid w:val="00D87F15"/>
    <w:rsid w:val="00D90271"/>
    <w:rsid w:val="00D96184"/>
    <w:rsid w:val="00D961B9"/>
    <w:rsid w:val="00DA3642"/>
    <w:rsid w:val="00DC19BF"/>
    <w:rsid w:val="00DD610F"/>
    <w:rsid w:val="00DE2211"/>
    <w:rsid w:val="00DE2F11"/>
    <w:rsid w:val="00DF2B46"/>
    <w:rsid w:val="00DF528F"/>
    <w:rsid w:val="00E04021"/>
    <w:rsid w:val="00E149C7"/>
    <w:rsid w:val="00E20465"/>
    <w:rsid w:val="00E25887"/>
    <w:rsid w:val="00E36D58"/>
    <w:rsid w:val="00E55B83"/>
    <w:rsid w:val="00E56046"/>
    <w:rsid w:val="00E60F4C"/>
    <w:rsid w:val="00E81758"/>
    <w:rsid w:val="00E83C2E"/>
    <w:rsid w:val="00E91F9A"/>
    <w:rsid w:val="00EA41A3"/>
    <w:rsid w:val="00EA4621"/>
    <w:rsid w:val="00EB058E"/>
    <w:rsid w:val="00EB213C"/>
    <w:rsid w:val="00EB2DC6"/>
    <w:rsid w:val="00EB3893"/>
    <w:rsid w:val="00EC1F46"/>
    <w:rsid w:val="00ED0EF2"/>
    <w:rsid w:val="00EE2628"/>
    <w:rsid w:val="00EF40AC"/>
    <w:rsid w:val="00F07624"/>
    <w:rsid w:val="00F2142D"/>
    <w:rsid w:val="00F2605E"/>
    <w:rsid w:val="00F30328"/>
    <w:rsid w:val="00F32288"/>
    <w:rsid w:val="00F42726"/>
    <w:rsid w:val="00F47C6B"/>
    <w:rsid w:val="00F50169"/>
    <w:rsid w:val="00F63FF6"/>
    <w:rsid w:val="00F805B3"/>
    <w:rsid w:val="00F84233"/>
    <w:rsid w:val="00F85DC1"/>
    <w:rsid w:val="00F97C1E"/>
    <w:rsid w:val="00FA66DF"/>
    <w:rsid w:val="00FA683B"/>
    <w:rsid w:val="00FB00C9"/>
    <w:rsid w:val="00FB2044"/>
    <w:rsid w:val="00FB4FDD"/>
    <w:rsid w:val="00FC7FCE"/>
    <w:rsid w:val="00FD4DE2"/>
    <w:rsid w:val="00FE26AC"/>
    <w:rsid w:val="00FE62D2"/>
    <w:rsid w:val="00FF12D6"/>
    <w:rsid w:val="00FF1A94"/>
    <w:rsid w:val="67CD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5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31A9F1-026D-4F62-BEE7-BD990594BDE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S</Company>
  <Pages>20</Pages>
  <Words>4182</Words>
  <Characters>21732</Characters>
  <Lines>193</Lines>
  <Paragraphs>54</Paragraphs>
  <TotalTime>305</TotalTime>
  <ScaleCrop>false</ScaleCrop>
  <LinksUpToDate>false</LinksUpToDate>
  <CharactersWithSpaces>23378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9T11:54:00Z</dcterms:created>
  <dc:creator>USER</dc:creator>
  <cp:lastModifiedBy>Christie</cp:lastModifiedBy>
  <dcterms:modified xsi:type="dcterms:W3CDTF">2022-08-10T03:30:49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1000C0845068459E93438FB82BEEE4D3</vt:lpwstr>
  </property>
</Properties>
</file>